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</w:t>
      </w:r>
    </w:p>
    <w:p>
      <w:pPr>
        <w:pStyle w:val="Normal"/>
        <w:rPr/>
      </w:pPr>
      <w:r>
        <w:rPr/>
        <w:t>Title: A summary of qualitative research papers included in this review</w:t>
      </w:r>
    </w:p>
    <w:p>
      <w:pPr>
        <w:pStyle w:val="Normal"/>
        <w:rPr/>
      </w:pPr>
      <w:r>
        <w:rPr/>
        <w:t>Description: The table provides key attributes of each qualitative research paper included in this revie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8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  <w:gridCol w:w="450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 (Setting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ign/Metho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characteristics (Number of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sample age grou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ears, yrs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agnosis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idson et al. (2007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 (Community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 an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(PT) &amp; Family carer (FC) n=13 group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ender not available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 professionals (HCP) n=8 Other n=1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lips et al. (200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 (General Practice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cus groups and telephone 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CP n=35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hocardiogram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ello et al. (200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 (Hospital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6 (3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-73 y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II or IV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son et al. (2000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anada (OPCπ and General Practice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cus group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26 (14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66 SD=12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. NYHA* functional stage I-III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etow et al. (200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 (General Practice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62 (Not available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ed for recorded heart failure for at least 2 months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nstrom et al. (2006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Palliative advanced home care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menolog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4 (3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-81 yrs Median=79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II or IV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man et al. (1999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Hospital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menolog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2 (7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-94 yrs Median=83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II or IV and hospitalised for CHF on at least two occasion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man et al. (200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menolog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0 (6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94 y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II or IV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man (200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Nursing home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menolog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 (Woma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y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heart failure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Eldh et al. (2006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Nurse-led OPD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menolog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3 (All me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l from the intervention group) HCP n=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=53, 77, 79 y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I or III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 et al. (200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Community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ative generic (interviews)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20 (All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-73 y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59 SD=9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stage II or III for more than three months, echocardiograph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ection fraction &lt;0.4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k et al. (2007a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nded theor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 and internet focus group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5 (8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95 yrs Mean=76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tiology of heart failure recorded. Severity not assessed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k et al. (2007b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henomenography 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7 (12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83 yrs Mean=72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II or IV, hospitalised for CHF on at least two occasion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glund et al. (2008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OPD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0 (All wo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89 yrs Mean=83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II or IV,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ensson et al. (1997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Hospital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henomenography 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2 (All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-80 y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.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I -IV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ensson et al. (1998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Community and hospital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henomenography 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2 (All wo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-83 y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I -IV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nett et al. (200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cus group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 23 (16 me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 n=18 (17 wo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=60 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 by radiologic or echocardiography examinat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tley et al. (2005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(Community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20 (12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60.2 SD=10.7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 due to left ventricular systolic dysfunction with ejection fraction &lt;0.5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worth et al. (200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nded theor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cus group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5 (All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-82 y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Congestive heart failure according to ICD-9 codes. Ejection fraction ≤0.40.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* functional stage I-IV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Chang et al. (200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Hospital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nded theor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57 (55 me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20 from the intervention group)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69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ection fraction &lt;0.40.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YHA* functional stage II-III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ngelista et al. (200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32 (16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52.03 SD=12.12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ection fraction (mean ± SD) 26.69 ± 11.46. NYHA* functional stage I-IV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honey et al. (200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ograph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, observation and document review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 n= 1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 n=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ly diagnosed and treated for CHF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er et al. (2000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Hospital and 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nded theor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T n=10</w:t>
            </w:r>
            <w:r>
              <w:rPr>
                <w:sz w:val="20"/>
                <w:szCs w:val="20"/>
                <w:vertAlign w:val="superscript"/>
              </w:rPr>
              <w:t xml:space="preserve">§ </w:t>
            </w:r>
            <w:r>
              <w:rPr>
                <w:sz w:val="20"/>
                <w:szCs w:val="20"/>
              </w:rPr>
              <w:t>(All wo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78 y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. Diagnosis of coronary heart disease or congestive heart failure.</w:t>
            </w:r>
          </w:p>
        </w:tc>
      </w:tr>
      <w:tr>
        <w:trPr>
          <w:trHeight w:val="33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es et al. (2002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Community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menolog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l wo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0 y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ed NYHA* functional stage II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egel et al. (2002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Community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structured 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26 (17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-91 y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74.4 SD=10.0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=76 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ious hospitalisation due to CHF. Diagnosis confirmed in medical records. Functional status measured using the Specific Activity Scale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Rucker-Whitaker et al. (2006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Community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cus group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25 (12 men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ll from the intervention group)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-82 y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55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. HF diagnosed according to ejection fraction</w:t>
            </w:r>
            <w:r>
              <w:rPr>
                <w:sz w:val="20"/>
                <w:szCs w:val="20"/>
                <w:vertAlign w:val="superscript"/>
              </w:rPr>
              <w:t>^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to et al. (2005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menolog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4 (9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-84 y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63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. Previous hospitalisation due to CHF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ll et al. (1999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nded theor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 and document review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21 (17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-79 y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61  SD=13.3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eart failure. Ejection fraction ≤0.35 and NYHA* functional stage II-IV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lake et al. (2001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OPC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menolog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87 (60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=56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=12.9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heart failure. NYHA* functional stage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-IV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roski et al. (2003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Community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generi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nterview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 n=11 (5 me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81 yr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=67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. Medically diagnosed and treated for HF</w:t>
            </w:r>
          </w:p>
        </w:tc>
      </w:tr>
    </w:tbl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NYHA New York Heart Association Criteria. The NYHA classes heart failure into four functional stages according to ejection fraction, with stage IV being the most severe stag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π Outpatient Clinic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§</w:t>
      </w:r>
      <w:r>
        <w:rPr>
          <w:sz w:val="20"/>
          <w:szCs w:val="20"/>
        </w:rPr>
        <w:t xml:space="preserve"> Study included four participants with CHF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^</w:t>
      </w:r>
      <w:r>
        <w:rPr>
          <w:sz w:val="20"/>
          <w:szCs w:val="20"/>
        </w:rPr>
        <w:t xml:space="preserve"> 82% of participants had an ejection fraction of ≤0.40</w:t>
      </w:r>
    </w:p>
    <w:p>
      <w:pPr>
        <w:pStyle w:val="Normal"/>
        <w:rPr>
          <w:color w:val="000080"/>
          <w:sz w:val="20"/>
          <w:szCs w:val="20"/>
        </w:rPr>
      </w:pPr>
      <w:r>
        <w:rPr>
          <w:sz w:val="20"/>
          <w:szCs w:val="20"/>
          <w:vertAlign w:val="superscript"/>
        </w:rPr>
        <w:t xml:space="preserve"># </w:t>
      </w:r>
      <w:r>
        <w:rPr>
          <w:sz w:val="20"/>
          <w:szCs w:val="20"/>
        </w:rPr>
        <w:t>Studies that are conducted as part of the intervention study</w:t>
      </w:r>
    </w:p>
    <w:p>
      <w:pPr>
        <w:pStyle w:val="Normal"/>
        <w:rPr>
          <w:color w:val="000080"/>
          <w:sz w:val="20"/>
          <w:szCs w:val="20"/>
        </w:rPr>
      </w:pPr>
      <w:r>
        <w:rPr>
          <w:color w:val="00008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AU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szCs w:val="2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4:14:00Z</dcterms:created>
  <dc:creator>Yun-Hee Jeon</dc:creator>
  <dc:description/>
  <cp:keywords/>
  <dc:language>en-US</dc:language>
  <cp:lastModifiedBy>Yun-Hee Jeon</cp:lastModifiedBy>
  <dcterms:modified xsi:type="dcterms:W3CDTF">2010-03-18T22:21:00Z</dcterms:modified>
  <cp:revision>4</cp:revision>
  <dc:subject/>
  <dc:title/>
</cp:coreProperties>
</file>